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P</w:t>
      </w:r>
      <w:r>
        <w:rPr/>
        <w:t>rimers used in ChIP qPCR</w:t>
      </w:r>
    </w:p>
    <w:tbl>
      <w:tblPr>
        <w:tblW w:w="8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2994"/>
        <w:gridCol w:w="3927"/>
      </w:tblGrid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seq (Gene)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 primer (5’-3’ direction)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 primer (5’-3’ direction)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2340" w:leader="none"/>
                <w:tab w:val="left" w:pos="3420" w:leader="none"/>
                <w:tab w:val="left" w:pos="4860" w:leader="none"/>
                <w:tab w:val="left" w:pos="6120" w:leader="none"/>
                <w:tab w:val="left" w:pos="7380" w:leader="none"/>
                <w:tab w:val="left" w:pos="79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265 (CDX2)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>gccttttctcttcccctctc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cctcgaaacataatttgc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M_007180 (TREH)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accagctgagactgtgaa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agcctggctcacctg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M_020770 (CGN)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cagcttgctctggaatgc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gtatctattggagtagaagaggaa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primers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Sense primer (5’-3’ direction)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 primer (5’-3’ direction)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gcgtttgcaagtctcttc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cgagcttcctccttccaa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H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ggtggccacacctcatag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ctctggcttgctgaacac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N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acaaaaacgtgcaatgt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ctagtcagccgagtatag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1 (HNF1α)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aaggctgaagtccaaagt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tggagctggggaaattct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III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aaaagcatgggcaatct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tccagaccagagcctgag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K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aggcaagagcctgcagtt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aggcaagagcctgcag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P</w:t>
      </w:r>
      <w:r>
        <w:rPr/>
        <w:t>rimers used in promoter cloning and site-directed mutagenesis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1985"/>
        <w:gridCol w:w="2551"/>
        <w:gridCol w:w="2375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seq (Gen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 primer (5’-3’ directio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 primer (5’-3’ direction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e mutational primer (5’-3’ direction)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 mutational  primer (5’-3’ direction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2340" w:leader="none"/>
                <w:tab w:val="left" w:pos="3420" w:leader="none"/>
                <w:tab w:val="left" w:pos="4860" w:leader="none"/>
                <w:tab w:val="left" w:pos="6120" w:leader="none"/>
                <w:tab w:val="left" w:pos="7380" w:leader="none"/>
                <w:tab w:val="left" w:pos="79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265 (CDX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agCAGCGCTTCCCAAACCAAG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ttGGCTCCTCGCGGCTCTTC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ATTGGAGGTtctagaGCACCAGGTTGGAAGGAGGAA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AACCTGGTGCtctagaACCTCCAATCACAGGTTCA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M_007180 (TREH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ATTACAGGTACCCGCCATCA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tCAGCCCCAGCAGCAGTA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CAAAGGCTGGtctagaGCCGACTTGGACAGGCAGGTG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CAAGTCGGCtctagaCCAGCCTTTGAGGCGTGGCCA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M_020770 (CG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CATTTCCTCTTCTGTCCCCACCCCCACT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ctAGCTCCGGCCCTCCCCCTCGTCC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TGGTAAGTGtctagaACTCTGTAGGACCCACACCTAG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GTCCTACAGAGTtctagaCACTTACCAGCTCCTCAGC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ligos used in EMSA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1701"/>
        <w:gridCol w:w="2693"/>
        <w:gridCol w:w="241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seq (Gene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 oligos 5’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osition covered relative to +1)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tated oligos 5’-3’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osition covered relative to +1)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2340" w:leader="none"/>
                <w:tab w:val="left" w:pos="3420" w:leader="none"/>
                <w:tab w:val="left" w:pos="4860" w:leader="none"/>
                <w:tab w:val="left" w:pos="6120" w:leader="none"/>
                <w:tab w:val="left" w:pos="7380" w:leader="none"/>
                <w:tab w:val="left" w:pos="792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_001265 (CDX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gtgattggaggttaaagtgcaccaggttg   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acctggtgcactttaacctccaatc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ATTGGAGGTtctagaGCACCAGGTTGGAAGGAGGA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AACCTGGTGCtctagaACCTCCAATCACAGGTTCAAAG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2340" w:leader="none"/>
                <w:tab w:val="left" w:pos="3420" w:leader="none"/>
                <w:tab w:val="left" w:pos="4860" w:leader="none"/>
                <w:tab w:val="left" w:pos="6120" w:leader="none"/>
                <w:tab w:val="left" w:pos="7380" w:leader="none"/>
                <w:tab w:val="left" w:pos="7920" w:leader="none"/>
              </w:tabs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-363 to -334)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GB"/>
              </w:rPr>
              <w:t>(-373 to -32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M_007180 (TREH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caaaggctggactttggccgact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caagtcggccaaagtccagcctttg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CAAAGGCTGGtctagaGCCGACTTGGACAGGCAGGTG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CAAGTCGGCtctagaCCAGCCTTTGAGGCGTGGCCA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lang w:val="en-GB"/>
              </w:rPr>
              <w:t>(-140 to -111)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GB"/>
              </w:rPr>
              <w:t>(-150 to -10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M_020770 (CG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ggtaagtggactttactctgtagg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tcctacagagtaaagtccacttacca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TGGTAAGTGtctagaACTCTGTAGGACCCACACCTAG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GTCCTACAGAGTtctagaCACTTACCAGCTCCTCAGCT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1:58:00Z</dcterms:created>
  <dc:creator>Mette Nielsen</dc:creator>
  <dc:description/>
  <cp:keywords/>
  <dc:language>en-US</dc:language>
  <cp:lastModifiedBy>Mette Boyd</cp:lastModifiedBy>
  <cp:lastPrinted>2007-04-18T15:17:00Z</cp:lastPrinted>
  <dcterms:modified xsi:type="dcterms:W3CDTF">2009-09-10T12:08:00Z</dcterms:modified>
  <cp:revision>3</cp:revision>
  <dc:subject/>
  <dc:title>Supplementary figure </dc:title>
</cp:coreProperties>
</file>